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58CCB" w14:textId="77777777" w:rsidR="00CF3C42" w:rsidRDefault="00CF3C42" w:rsidP="00CF3C42">
      <w:pPr>
        <w:rPr>
          <w:rFonts w:ascii="Times New Roman" w:hAnsi="Times New Roman" w:cs="Times New Roman"/>
          <w:b/>
        </w:rPr>
      </w:pPr>
      <w:r w:rsidRPr="0009170A">
        <w:rPr>
          <w:rFonts w:ascii="Times New Roman" w:hAnsi="Times New Roman" w:cs="Times New Roman"/>
          <w:b/>
          <w:szCs w:val="24"/>
        </w:rPr>
        <w:t>S1</w:t>
      </w:r>
      <w:r>
        <w:rPr>
          <w:rFonts w:ascii="Times New Roman" w:hAnsi="Times New Roman" w:cs="Times New Roman"/>
          <w:b/>
          <w:i/>
        </w:rPr>
        <w:t xml:space="preserve"> </w:t>
      </w:r>
      <w:r w:rsidRPr="0009170A">
        <w:rPr>
          <w:rFonts w:ascii="Times New Roman" w:hAnsi="Times New Roman" w:cs="Times New Roman"/>
          <w:b/>
          <w:szCs w:val="24"/>
        </w:rPr>
        <w:t xml:space="preserve">Table. </w:t>
      </w:r>
      <w:r w:rsidRPr="00D3497D">
        <w:rPr>
          <w:rFonts w:ascii="Times New Roman" w:hAnsi="Times New Roman" w:cs="Times New Roman"/>
          <w:b/>
        </w:rPr>
        <w:t>The</w:t>
      </w:r>
      <w:r>
        <w:rPr>
          <w:rFonts w:ascii="Times New Roman" w:hAnsi="Times New Roman" w:cs="Times New Roman"/>
          <w:b/>
          <w:i/>
        </w:rPr>
        <w:t xml:space="preserve"> </w:t>
      </w:r>
      <w:r w:rsidRPr="0009170A">
        <w:rPr>
          <w:rFonts w:ascii="Times New Roman" w:hAnsi="Times New Roman" w:cs="Times New Roman"/>
          <w:b/>
        </w:rPr>
        <w:t>relationship</w:t>
      </w:r>
      <w:r>
        <w:rPr>
          <w:rFonts w:ascii="Times New Roman" w:hAnsi="Times New Roman" w:cs="Times New Roman"/>
          <w:b/>
          <w:i/>
        </w:rPr>
        <w:t>s</w:t>
      </w:r>
      <w:r w:rsidRPr="0009170A">
        <w:rPr>
          <w:rFonts w:ascii="Times New Roman" w:hAnsi="Times New Roman" w:cs="Times New Roman"/>
          <w:b/>
        </w:rPr>
        <w:t xml:space="preserve"> between </w:t>
      </w:r>
      <w:r w:rsidRPr="00D3497D">
        <w:rPr>
          <w:rFonts w:ascii="Times New Roman" w:hAnsi="Times New Roman" w:cs="Times New Roman"/>
          <w:b/>
          <w:i/>
        </w:rPr>
        <w:t>AR</w:t>
      </w:r>
      <w:r w:rsidRPr="0009170A">
        <w:rPr>
          <w:rFonts w:ascii="Times New Roman" w:hAnsi="Times New Roman" w:cs="Times New Roman"/>
          <w:b/>
        </w:rPr>
        <w:t xml:space="preserve"> gene expression and clinical variables.</w:t>
      </w:r>
    </w:p>
    <w:tbl>
      <w:tblPr>
        <w:tblW w:w="79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80"/>
        <w:gridCol w:w="1060"/>
        <w:gridCol w:w="894"/>
        <w:gridCol w:w="912"/>
        <w:gridCol w:w="1122"/>
        <w:gridCol w:w="912"/>
        <w:gridCol w:w="960"/>
      </w:tblGrid>
      <w:tr w:rsidR="00CF3C42" w:rsidRPr="00695AE2" w14:paraId="4B50C722" w14:textId="77777777" w:rsidTr="00EF47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2509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8338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AB09E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AR exp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7CDB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F3C42" w:rsidRPr="00695AE2" w14:paraId="479CF006" w14:textId="77777777" w:rsidTr="00EF477C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3A91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7B6FF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44B41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weak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9E55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F2AE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stro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C1D9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63FF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F3C42" w:rsidRPr="00695AE2" w14:paraId="0BF0716F" w14:textId="77777777" w:rsidTr="00EF47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0ED78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305E3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A184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79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2CCE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79.80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DAB3D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EF2D0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94.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6037C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.138</w:t>
            </w:r>
          </w:p>
        </w:tc>
      </w:tr>
      <w:tr w:rsidR="00CF3C42" w:rsidRPr="00695AE2" w14:paraId="60584F80" w14:textId="77777777" w:rsidTr="00EF47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6A72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C56F5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0A9AD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A464B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0.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759A0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639AB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F6091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F3C42" w:rsidRPr="00695AE2" w14:paraId="229BFB51" w14:textId="77777777" w:rsidTr="00EF47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EBD83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Stage AJCC V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92686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7DE03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CF22E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7.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3A76E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ADCD6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6C839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.384</w:t>
            </w:r>
          </w:p>
        </w:tc>
      </w:tr>
      <w:tr w:rsidR="00CF3C42" w:rsidRPr="00695AE2" w14:paraId="49FA52F8" w14:textId="77777777" w:rsidTr="00EF47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0646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E9FF2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ACBB2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56221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64.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24623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95E64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5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70C94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F3C42" w:rsidRPr="00695AE2" w14:paraId="7DE1F53F" w14:textId="77777777" w:rsidTr="00EF47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DDFB1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5CD8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5B89C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83953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4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BFA46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D1017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9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F3932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F3C42" w:rsidRPr="00695AE2" w14:paraId="4892FC4C" w14:textId="77777777" w:rsidTr="00EF47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7A08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86065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6D437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0D6F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831CA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03C0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BAFC5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CF3C42" w:rsidRPr="00695AE2" w14:paraId="481B2211" w14:textId="77777777" w:rsidTr="00EF477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5C075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21F9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N/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FC49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F6A84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6164D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28BB3" w14:textId="77777777" w:rsidR="00CF3C42" w:rsidRPr="00695AE2" w:rsidRDefault="00CF3C42" w:rsidP="00EF477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  <w:r w:rsidRPr="00695AE2"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  <w:t>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611F1" w14:textId="77777777" w:rsidR="00CF3C42" w:rsidRPr="00695AE2" w:rsidRDefault="00CF3C42" w:rsidP="00EF477C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</w:tbl>
    <w:p w14:paraId="53F6C602" w14:textId="77777777" w:rsidR="00CF3C42" w:rsidRDefault="00CF3C42" w:rsidP="00CF3C42">
      <w:pPr>
        <w:spacing w:line="360" w:lineRule="auto"/>
      </w:pPr>
    </w:p>
    <w:p w14:paraId="0361B0EC" w14:textId="1410C1A8" w:rsidR="00111F3B" w:rsidRPr="00111F3B" w:rsidRDefault="00CF3C42" w:rsidP="006A03C8">
      <w:pPr>
        <w:spacing w:line="480" w:lineRule="auto"/>
        <w:jc w:val="both"/>
        <w:rPr>
          <w:rFonts w:ascii="Times New Roman" w:hAnsi="Times New Roman" w:cs="Times New Roman"/>
        </w:rPr>
      </w:pPr>
      <w:r w:rsidRPr="00695AE2">
        <w:rPr>
          <w:rFonts w:ascii="Times New Roman" w:hAnsi="Times New Roman" w:cs="Times New Roman"/>
          <w:bCs/>
        </w:rPr>
        <w:t xml:space="preserve">The level 3 data of mRNA RSEM in patients with TNBC were downloaded from the TCGA and Broad GDAC Firehose data portal. </w:t>
      </w:r>
      <w:r w:rsidRPr="00695AE2">
        <w:rPr>
          <w:rFonts w:ascii="Times New Roman" w:hAnsi="Times New Roman" w:cs="Times New Roman"/>
        </w:rPr>
        <w:t>T</w:t>
      </w:r>
      <w:r w:rsidRPr="00695AE2">
        <w:rPr>
          <w:rFonts w:ascii="Times New Roman" w:hAnsi="Times New Roman" w:cs="Times New Roman" w:hint="eastAsia"/>
        </w:rPr>
        <w:t xml:space="preserve">he </w:t>
      </w:r>
      <w:r w:rsidRPr="00695AE2">
        <w:rPr>
          <w:rFonts w:ascii="Times New Roman" w:hAnsi="Times New Roman" w:cs="Times New Roman"/>
        </w:rPr>
        <w:t>mean</w:t>
      </w:r>
      <w:r w:rsidRPr="00695AE2">
        <w:rPr>
          <w:rFonts w:ascii="Times New Roman" w:hAnsi="Times New Roman" w:cs="Times New Roman" w:hint="eastAsia"/>
        </w:rPr>
        <w:t xml:space="preserve"> of </w:t>
      </w:r>
      <w:r w:rsidRPr="00695AE2">
        <w:rPr>
          <w:rFonts w:ascii="Times New Roman" w:hAnsi="Times New Roman" w:cs="Times New Roman" w:hint="eastAsia"/>
          <w:i/>
        </w:rPr>
        <w:t>AR</w:t>
      </w:r>
      <w:r w:rsidRPr="00695AE2">
        <w:rPr>
          <w:rFonts w:ascii="Times New Roman" w:hAnsi="Times New Roman" w:cs="Times New Roman"/>
        </w:rPr>
        <w:t xml:space="preserve"> or </w:t>
      </w:r>
      <w:r w:rsidRPr="00695AE2">
        <w:rPr>
          <w:rFonts w:ascii="Times New Roman" w:hAnsi="Times New Roman" w:cs="Times New Roman" w:hint="eastAsia"/>
          <w:i/>
        </w:rPr>
        <w:t>RB1</w:t>
      </w:r>
      <w:r w:rsidRPr="00695AE2">
        <w:rPr>
          <w:rFonts w:ascii="Times New Roman" w:hAnsi="Times New Roman" w:cs="Times New Roman" w:hint="eastAsia"/>
        </w:rPr>
        <w:t xml:space="preserve"> gene expressions were the chosen as cut-off value for separating tumors with strong and weak expression</w:t>
      </w:r>
      <w:r w:rsidRPr="00695AE2">
        <w:rPr>
          <w:rFonts w:ascii="Times New Roman" w:hAnsi="Times New Roman" w:cs="Times New Roman"/>
        </w:rPr>
        <w:t xml:space="preserve"> which </w:t>
      </w:r>
      <w:r w:rsidRPr="00695AE2">
        <w:rPr>
          <w:rFonts w:ascii="Times New Roman" w:hAnsi="Times New Roman" w:cs="Times New Roman"/>
          <w:bCs/>
        </w:rPr>
        <w:t xml:space="preserve">were analyzed for </w:t>
      </w:r>
      <w:r w:rsidRPr="00695AE2">
        <w:rPr>
          <w:rFonts w:ascii="Times New Roman" w:hAnsi="Times New Roman" w:cs="Times New Roman"/>
        </w:rPr>
        <w:t xml:space="preserve">relationship between </w:t>
      </w:r>
      <w:r w:rsidRPr="00695AE2">
        <w:rPr>
          <w:rFonts w:ascii="Times New Roman" w:hAnsi="Times New Roman" w:cs="Times New Roman"/>
          <w:i/>
        </w:rPr>
        <w:t>AR</w:t>
      </w:r>
      <w:r w:rsidRPr="00695AE2">
        <w:rPr>
          <w:rFonts w:ascii="Times New Roman" w:hAnsi="Times New Roman" w:cs="Times New Roman"/>
        </w:rPr>
        <w:t xml:space="preserve"> gene expression and clinical variables.</w:t>
      </w:r>
      <w:bookmarkStart w:id="0" w:name="_GoBack"/>
      <w:bookmarkEnd w:id="0"/>
      <w:r w:rsidR="00D67CEB" w:rsidRPr="00B27EB7">
        <w:rPr>
          <w:rFonts w:ascii="Times New Roman" w:hAnsi="Times New Roman" w:cs="Times New Roman"/>
        </w:rPr>
        <w:t xml:space="preserve"> </w:t>
      </w:r>
    </w:p>
    <w:sectPr w:rsidR="00111F3B" w:rsidRPr="00111F3B" w:rsidSect="005D45C3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BCACEF" w14:textId="77777777" w:rsidR="00825AC9" w:rsidRDefault="00825AC9" w:rsidP="00AF12AF">
      <w:r>
        <w:separator/>
      </w:r>
    </w:p>
  </w:endnote>
  <w:endnote w:type="continuationSeparator" w:id="0">
    <w:p w14:paraId="4ADC1433" w14:textId="77777777" w:rsidR="00825AC9" w:rsidRDefault="00825AC9" w:rsidP="00AF1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4318531"/>
      <w:docPartObj>
        <w:docPartGallery w:val="Page Numbers (Bottom of Page)"/>
        <w:docPartUnique/>
      </w:docPartObj>
    </w:sdtPr>
    <w:sdtEndPr/>
    <w:sdtContent>
      <w:p w14:paraId="25AB70B1" w14:textId="77777777" w:rsidR="00AD1A50" w:rsidRDefault="00AD1A5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7A2F" w:rsidRPr="00FE7A2F">
          <w:rPr>
            <w:noProof/>
            <w:lang w:val="zh-TW"/>
          </w:rPr>
          <w:t>1</w:t>
        </w:r>
        <w:r>
          <w:fldChar w:fldCharType="end"/>
        </w:r>
      </w:p>
    </w:sdtContent>
  </w:sdt>
  <w:p w14:paraId="754F9000" w14:textId="77777777" w:rsidR="00AD1A50" w:rsidRDefault="00AD1A5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73E0FF" w14:textId="77777777" w:rsidR="00825AC9" w:rsidRDefault="00825AC9" w:rsidP="00AF12AF">
      <w:r>
        <w:separator/>
      </w:r>
    </w:p>
  </w:footnote>
  <w:footnote w:type="continuationSeparator" w:id="0">
    <w:p w14:paraId="10923F13" w14:textId="77777777" w:rsidR="00825AC9" w:rsidRDefault="00825AC9" w:rsidP="00AF1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952rp9s0tf57esr08vsexk20f9wzfsvdrs&quot;&gt;Palbo combine enzalutamid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C22360"/>
    <w:rsid w:val="000018AD"/>
    <w:rsid w:val="00002A70"/>
    <w:rsid w:val="00004391"/>
    <w:rsid w:val="00021034"/>
    <w:rsid w:val="00025B99"/>
    <w:rsid w:val="00026DF1"/>
    <w:rsid w:val="00034D78"/>
    <w:rsid w:val="00036D84"/>
    <w:rsid w:val="00043F9C"/>
    <w:rsid w:val="00045C4D"/>
    <w:rsid w:val="0005170C"/>
    <w:rsid w:val="00055CE6"/>
    <w:rsid w:val="00060FF9"/>
    <w:rsid w:val="000625F6"/>
    <w:rsid w:val="0006279E"/>
    <w:rsid w:val="000678B1"/>
    <w:rsid w:val="000703F3"/>
    <w:rsid w:val="00072C03"/>
    <w:rsid w:val="0008445B"/>
    <w:rsid w:val="0009170A"/>
    <w:rsid w:val="000A1DAC"/>
    <w:rsid w:val="000B3A1A"/>
    <w:rsid w:val="000C06D2"/>
    <w:rsid w:val="000C3BC9"/>
    <w:rsid w:val="000C6A7A"/>
    <w:rsid w:val="000C6BCA"/>
    <w:rsid w:val="000C6CA2"/>
    <w:rsid w:val="000D1524"/>
    <w:rsid w:val="000D56BD"/>
    <w:rsid w:val="000D77B6"/>
    <w:rsid w:val="000D7B40"/>
    <w:rsid w:val="000E7BAB"/>
    <w:rsid w:val="000F7076"/>
    <w:rsid w:val="00107548"/>
    <w:rsid w:val="00110D7A"/>
    <w:rsid w:val="00110E58"/>
    <w:rsid w:val="00111F3B"/>
    <w:rsid w:val="00117CC8"/>
    <w:rsid w:val="00117DE7"/>
    <w:rsid w:val="00132468"/>
    <w:rsid w:val="00136D27"/>
    <w:rsid w:val="00143650"/>
    <w:rsid w:val="00151BDB"/>
    <w:rsid w:val="00151C2E"/>
    <w:rsid w:val="00162160"/>
    <w:rsid w:val="00162706"/>
    <w:rsid w:val="00162D45"/>
    <w:rsid w:val="00172AAC"/>
    <w:rsid w:val="00177283"/>
    <w:rsid w:val="00182C76"/>
    <w:rsid w:val="00185677"/>
    <w:rsid w:val="00186E44"/>
    <w:rsid w:val="00192142"/>
    <w:rsid w:val="001A27D7"/>
    <w:rsid w:val="001A39AE"/>
    <w:rsid w:val="001A4098"/>
    <w:rsid w:val="001B08F5"/>
    <w:rsid w:val="001B7B53"/>
    <w:rsid w:val="001C674A"/>
    <w:rsid w:val="001D032D"/>
    <w:rsid w:val="001D5EE8"/>
    <w:rsid w:val="001E4455"/>
    <w:rsid w:val="001E56CE"/>
    <w:rsid w:val="001E7050"/>
    <w:rsid w:val="001F3681"/>
    <w:rsid w:val="0020562B"/>
    <w:rsid w:val="00225F34"/>
    <w:rsid w:val="0023307A"/>
    <w:rsid w:val="00236094"/>
    <w:rsid w:val="00246721"/>
    <w:rsid w:val="00247FC3"/>
    <w:rsid w:val="00254ECF"/>
    <w:rsid w:val="002651E9"/>
    <w:rsid w:val="00266E83"/>
    <w:rsid w:val="00267267"/>
    <w:rsid w:val="00273595"/>
    <w:rsid w:val="00276CC9"/>
    <w:rsid w:val="002771A1"/>
    <w:rsid w:val="00282AFC"/>
    <w:rsid w:val="00283070"/>
    <w:rsid w:val="00285328"/>
    <w:rsid w:val="002949C5"/>
    <w:rsid w:val="002976E7"/>
    <w:rsid w:val="002A6885"/>
    <w:rsid w:val="002B5027"/>
    <w:rsid w:val="002C21DA"/>
    <w:rsid w:val="002C4780"/>
    <w:rsid w:val="002D24A2"/>
    <w:rsid w:val="002D266E"/>
    <w:rsid w:val="002D300C"/>
    <w:rsid w:val="002D5331"/>
    <w:rsid w:val="002E2ACD"/>
    <w:rsid w:val="002E5267"/>
    <w:rsid w:val="002E55BE"/>
    <w:rsid w:val="002E67C0"/>
    <w:rsid w:val="002F6A5F"/>
    <w:rsid w:val="0030588A"/>
    <w:rsid w:val="00310C00"/>
    <w:rsid w:val="0032117D"/>
    <w:rsid w:val="0032743F"/>
    <w:rsid w:val="0033324D"/>
    <w:rsid w:val="003413D5"/>
    <w:rsid w:val="00342C52"/>
    <w:rsid w:val="00344673"/>
    <w:rsid w:val="00345F91"/>
    <w:rsid w:val="003467B3"/>
    <w:rsid w:val="00350715"/>
    <w:rsid w:val="00377600"/>
    <w:rsid w:val="00377F7D"/>
    <w:rsid w:val="00380DFA"/>
    <w:rsid w:val="003810C5"/>
    <w:rsid w:val="0039353C"/>
    <w:rsid w:val="003953F6"/>
    <w:rsid w:val="003A1667"/>
    <w:rsid w:val="003A16D4"/>
    <w:rsid w:val="003A1A2F"/>
    <w:rsid w:val="003A2D3C"/>
    <w:rsid w:val="003A39E8"/>
    <w:rsid w:val="003B4ECD"/>
    <w:rsid w:val="003C5F19"/>
    <w:rsid w:val="003D1FC7"/>
    <w:rsid w:val="003E1F5D"/>
    <w:rsid w:val="003F147E"/>
    <w:rsid w:val="003F4C10"/>
    <w:rsid w:val="003F7019"/>
    <w:rsid w:val="003F7625"/>
    <w:rsid w:val="00402611"/>
    <w:rsid w:val="00411B5E"/>
    <w:rsid w:val="004167FE"/>
    <w:rsid w:val="00420C73"/>
    <w:rsid w:val="004228E8"/>
    <w:rsid w:val="00422A44"/>
    <w:rsid w:val="00427309"/>
    <w:rsid w:val="00430769"/>
    <w:rsid w:val="004343E5"/>
    <w:rsid w:val="00434C69"/>
    <w:rsid w:val="004369B3"/>
    <w:rsid w:val="00441BD2"/>
    <w:rsid w:val="0044206E"/>
    <w:rsid w:val="00453BC0"/>
    <w:rsid w:val="00456CB4"/>
    <w:rsid w:val="004614C2"/>
    <w:rsid w:val="00463A77"/>
    <w:rsid w:val="004658BD"/>
    <w:rsid w:val="00467264"/>
    <w:rsid w:val="004755EC"/>
    <w:rsid w:val="0048076D"/>
    <w:rsid w:val="0048691B"/>
    <w:rsid w:val="00486D21"/>
    <w:rsid w:val="004871AB"/>
    <w:rsid w:val="004B26B5"/>
    <w:rsid w:val="004B63F4"/>
    <w:rsid w:val="004D38D0"/>
    <w:rsid w:val="004D4CCC"/>
    <w:rsid w:val="004D5A6A"/>
    <w:rsid w:val="004E2976"/>
    <w:rsid w:val="004E7297"/>
    <w:rsid w:val="004F10E9"/>
    <w:rsid w:val="004F131E"/>
    <w:rsid w:val="004F7169"/>
    <w:rsid w:val="00504B7A"/>
    <w:rsid w:val="00504D9E"/>
    <w:rsid w:val="00506074"/>
    <w:rsid w:val="00511E76"/>
    <w:rsid w:val="0051645D"/>
    <w:rsid w:val="00516C1E"/>
    <w:rsid w:val="00516D0E"/>
    <w:rsid w:val="00523D46"/>
    <w:rsid w:val="00523E95"/>
    <w:rsid w:val="005267C8"/>
    <w:rsid w:val="0053213D"/>
    <w:rsid w:val="00535B4C"/>
    <w:rsid w:val="00537463"/>
    <w:rsid w:val="00545BFF"/>
    <w:rsid w:val="0055772B"/>
    <w:rsid w:val="00560AD2"/>
    <w:rsid w:val="005610B4"/>
    <w:rsid w:val="00572BAF"/>
    <w:rsid w:val="005800EA"/>
    <w:rsid w:val="00587403"/>
    <w:rsid w:val="00591866"/>
    <w:rsid w:val="00593511"/>
    <w:rsid w:val="00593DB2"/>
    <w:rsid w:val="005A0178"/>
    <w:rsid w:val="005A284E"/>
    <w:rsid w:val="005A308C"/>
    <w:rsid w:val="005A6ABC"/>
    <w:rsid w:val="005B0294"/>
    <w:rsid w:val="005B27BC"/>
    <w:rsid w:val="005B56B9"/>
    <w:rsid w:val="005C225E"/>
    <w:rsid w:val="005C3451"/>
    <w:rsid w:val="005C44ED"/>
    <w:rsid w:val="005D0EA6"/>
    <w:rsid w:val="005D45C3"/>
    <w:rsid w:val="005E3731"/>
    <w:rsid w:val="005F09A8"/>
    <w:rsid w:val="005F3A60"/>
    <w:rsid w:val="005F7CDA"/>
    <w:rsid w:val="006004DF"/>
    <w:rsid w:val="0061264E"/>
    <w:rsid w:val="00612FE1"/>
    <w:rsid w:val="00620CAD"/>
    <w:rsid w:val="006239F1"/>
    <w:rsid w:val="00624BA1"/>
    <w:rsid w:val="00633BBB"/>
    <w:rsid w:val="0063422A"/>
    <w:rsid w:val="00646096"/>
    <w:rsid w:val="00646B97"/>
    <w:rsid w:val="006478FB"/>
    <w:rsid w:val="00647BE8"/>
    <w:rsid w:val="00651433"/>
    <w:rsid w:val="00653517"/>
    <w:rsid w:val="00656A8C"/>
    <w:rsid w:val="006573B4"/>
    <w:rsid w:val="00662252"/>
    <w:rsid w:val="006659FE"/>
    <w:rsid w:val="00671293"/>
    <w:rsid w:val="006724D4"/>
    <w:rsid w:val="006814F8"/>
    <w:rsid w:val="0069068E"/>
    <w:rsid w:val="00693C33"/>
    <w:rsid w:val="006A03C8"/>
    <w:rsid w:val="006B1C29"/>
    <w:rsid w:val="006B660D"/>
    <w:rsid w:val="006D1ED5"/>
    <w:rsid w:val="006D6225"/>
    <w:rsid w:val="006D66FD"/>
    <w:rsid w:val="006E0C7A"/>
    <w:rsid w:val="006E17FE"/>
    <w:rsid w:val="006E242C"/>
    <w:rsid w:val="006E6773"/>
    <w:rsid w:val="006F1D34"/>
    <w:rsid w:val="006F537F"/>
    <w:rsid w:val="007075F6"/>
    <w:rsid w:val="00714426"/>
    <w:rsid w:val="00725F86"/>
    <w:rsid w:val="007261F8"/>
    <w:rsid w:val="00730E36"/>
    <w:rsid w:val="00731D52"/>
    <w:rsid w:val="0073599B"/>
    <w:rsid w:val="00741CBB"/>
    <w:rsid w:val="00747034"/>
    <w:rsid w:val="00750F74"/>
    <w:rsid w:val="00752937"/>
    <w:rsid w:val="00765946"/>
    <w:rsid w:val="00766B84"/>
    <w:rsid w:val="007751E2"/>
    <w:rsid w:val="00781A80"/>
    <w:rsid w:val="0079155D"/>
    <w:rsid w:val="00793D38"/>
    <w:rsid w:val="007949A9"/>
    <w:rsid w:val="007958A4"/>
    <w:rsid w:val="00796132"/>
    <w:rsid w:val="007A1FFC"/>
    <w:rsid w:val="007A5E4D"/>
    <w:rsid w:val="007A65E2"/>
    <w:rsid w:val="007A6A0C"/>
    <w:rsid w:val="007B12AA"/>
    <w:rsid w:val="007C00A6"/>
    <w:rsid w:val="007C7E67"/>
    <w:rsid w:val="007D12BD"/>
    <w:rsid w:val="007E3B05"/>
    <w:rsid w:val="007E5DB2"/>
    <w:rsid w:val="007F5957"/>
    <w:rsid w:val="00802CC4"/>
    <w:rsid w:val="00806F26"/>
    <w:rsid w:val="00820850"/>
    <w:rsid w:val="00821070"/>
    <w:rsid w:val="00825245"/>
    <w:rsid w:val="00825AC9"/>
    <w:rsid w:val="008266E6"/>
    <w:rsid w:val="008332B9"/>
    <w:rsid w:val="008373CF"/>
    <w:rsid w:val="0084503B"/>
    <w:rsid w:val="0084664B"/>
    <w:rsid w:val="00852353"/>
    <w:rsid w:val="00852ADF"/>
    <w:rsid w:val="00852DD0"/>
    <w:rsid w:val="00873E4F"/>
    <w:rsid w:val="00887FCF"/>
    <w:rsid w:val="00892B9B"/>
    <w:rsid w:val="008C4904"/>
    <w:rsid w:val="008C688D"/>
    <w:rsid w:val="008D272A"/>
    <w:rsid w:val="008D5884"/>
    <w:rsid w:val="008F325A"/>
    <w:rsid w:val="00911F50"/>
    <w:rsid w:val="009157AE"/>
    <w:rsid w:val="00923F63"/>
    <w:rsid w:val="00930E72"/>
    <w:rsid w:val="009438F9"/>
    <w:rsid w:val="009460FF"/>
    <w:rsid w:val="009514FB"/>
    <w:rsid w:val="0095312C"/>
    <w:rsid w:val="009615D2"/>
    <w:rsid w:val="0096282C"/>
    <w:rsid w:val="00964054"/>
    <w:rsid w:val="00975738"/>
    <w:rsid w:val="00977F16"/>
    <w:rsid w:val="00987A1E"/>
    <w:rsid w:val="0099663E"/>
    <w:rsid w:val="009A4899"/>
    <w:rsid w:val="009B5A22"/>
    <w:rsid w:val="009C7C2D"/>
    <w:rsid w:val="009D020E"/>
    <w:rsid w:val="009D2D34"/>
    <w:rsid w:val="009D6413"/>
    <w:rsid w:val="009E1343"/>
    <w:rsid w:val="009F40DE"/>
    <w:rsid w:val="009F4A3A"/>
    <w:rsid w:val="009F6969"/>
    <w:rsid w:val="00A004CC"/>
    <w:rsid w:val="00A03301"/>
    <w:rsid w:val="00A12475"/>
    <w:rsid w:val="00A161AE"/>
    <w:rsid w:val="00A26A9B"/>
    <w:rsid w:val="00A27096"/>
    <w:rsid w:val="00A3019E"/>
    <w:rsid w:val="00A36BE9"/>
    <w:rsid w:val="00A40843"/>
    <w:rsid w:val="00A40F39"/>
    <w:rsid w:val="00A44868"/>
    <w:rsid w:val="00A57533"/>
    <w:rsid w:val="00A61721"/>
    <w:rsid w:val="00A71385"/>
    <w:rsid w:val="00A74E76"/>
    <w:rsid w:val="00A82353"/>
    <w:rsid w:val="00A852AD"/>
    <w:rsid w:val="00A95DAA"/>
    <w:rsid w:val="00AA35D7"/>
    <w:rsid w:val="00AB34E8"/>
    <w:rsid w:val="00AC244C"/>
    <w:rsid w:val="00AC6C8C"/>
    <w:rsid w:val="00AC72F6"/>
    <w:rsid w:val="00AD1A50"/>
    <w:rsid w:val="00AE4623"/>
    <w:rsid w:val="00AF05A4"/>
    <w:rsid w:val="00AF12AF"/>
    <w:rsid w:val="00AF2AF0"/>
    <w:rsid w:val="00AF4165"/>
    <w:rsid w:val="00AF55C2"/>
    <w:rsid w:val="00AF578C"/>
    <w:rsid w:val="00B0135F"/>
    <w:rsid w:val="00B03EC2"/>
    <w:rsid w:val="00B13566"/>
    <w:rsid w:val="00B20389"/>
    <w:rsid w:val="00B25CCE"/>
    <w:rsid w:val="00B26183"/>
    <w:rsid w:val="00B266CD"/>
    <w:rsid w:val="00B27657"/>
    <w:rsid w:val="00B27EB7"/>
    <w:rsid w:val="00B35D8F"/>
    <w:rsid w:val="00B40D9F"/>
    <w:rsid w:val="00B40E13"/>
    <w:rsid w:val="00B50B86"/>
    <w:rsid w:val="00B54DDF"/>
    <w:rsid w:val="00B602F5"/>
    <w:rsid w:val="00B61BF2"/>
    <w:rsid w:val="00B72DAE"/>
    <w:rsid w:val="00B72FAD"/>
    <w:rsid w:val="00B73A08"/>
    <w:rsid w:val="00B747F9"/>
    <w:rsid w:val="00B74A04"/>
    <w:rsid w:val="00B75A06"/>
    <w:rsid w:val="00B77006"/>
    <w:rsid w:val="00B97A79"/>
    <w:rsid w:val="00BA4B35"/>
    <w:rsid w:val="00BB229A"/>
    <w:rsid w:val="00BB51D0"/>
    <w:rsid w:val="00BC3FF6"/>
    <w:rsid w:val="00BC5BFC"/>
    <w:rsid w:val="00BD710E"/>
    <w:rsid w:val="00BE19B5"/>
    <w:rsid w:val="00BE2EB4"/>
    <w:rsid w:val="00BF2EBC"/>
    <w:rsid w:val="00BF722A"/>
    <w:rsid w:val="00C000F7"/>
    <w:rsid w:val="00C11F19"/>
    <w:rsid w:val="00C12DA6"/>
    <w:rsid w:val="00C220F3"/>
    <w:rsid w:val="00C22360"/>
    <w:rsid w:val="00C30EF8"/>
    <w:rsid w:val="00C32709"/>
    <w:rsid w:val="00C37A6E"/>
    <w:rsid w:val="00C402DC"/>
    <w:rsid w:val="00C46782"/>
    <w:rsid w:val="00C47BAB"/>
    <w:rsid w:val="00C51BB8"/>
    <w:rsid w:val="00C6154F"/>
    <w:rsid w:val="00C731A7"/>
    <w:rsid w:val="00C74009"/>
    <w:rsid w:val="00C7510E"/>
    <w:rsid w:val="00C8318C"/>
    <w:rsid w:val="00C84922"/>
    <w:rsid w:val="00C94A6D"/>
    <w:rsid w:val="00C94B9D"/>
    <w:rsid w:val="00C97320"/>
    <w:rsid w:val="00CA2F7D"/>
    <w:rsid w:val="00CA6489"/>
    <w:rsid w:val="00CB00E1"/>
    <w:rsid w:val="00CB0700"/>
    <w:rsid w:val="00CB425E"/>
    <w:rsid w:val="00CB759B"/>
    <w:rsid w:val="00CC4C85"/>
    <w:rsid w:val="00CC5728"/>
    <w:rsid w:val="00CD0F3D"/>
    <w:rsid w:val="00CD344F"/>
    <w:rsid w:val="00CD793F"/>
    <w:rsid w:val="00CE281C"/>
    <w:rsid w:val="00CE3C14"/>
    <w:rsid w:val="00CE7525"/>
    <w:rsid w:val="00CF3C42"/>
    <w:rsid w:val="00D01772"/>
    <w:rsid w:val="00D03B91"/>
    <w:rsid w:val="00D108A5"/>
    <w:rsid w:val="00D15FEE"/>
    <w:rsid w:val="00D16E12"/>
    <w:rsid w:val="00D245B7"/>
    <w:rsid w:val="00D275F2"/>
    <w:rsid w:val="00D31F76"/>
    <w:rsid w:val="00D32FEE"/>
    <w:rsid w:val="00D40014"/>
    <w:rsid w:val="00D426EE"/>
    <w:rsid w:val="00D42A13"/>
    <w:rsid w:val="00D4442B"/>
    <w:rsid w:val="00D44557"/>
    <w:rsid w:val="00D5323F"/>
    <w:rsid w:val="00D53E80"/>
    <w:rsid w:val="00D55845"/>
    <w:rsid w:val="00D605C6"/>
    <w:rsid w:val="00D65B18"/>
    <w:rsid w:val="00D66683"/>
    <w:rsid w:val="00D6781B"/>
    <w:rsid w:val="00D67CEB"/>
    <w:rsid w:val="00D752F5"/>
    <w:rsid w:val="00D757B0"/>
    <w:rsid w:val="00D75C3C"/>
    <w:rsid w:val="00D8151E"/>
    <w:rsid w:val="00D82224"/>
    <w:rsid w:val="00D83B6F"/>
    <w:rsid w:val="00D868B5"/>
    <w:rsid w:val="00DA06B2"/>
    <w:rsid w:val="00DA2EEE"/>
    <w:rsid w:val="00DC08E9"/>
    <w:rsid w:val="00DC43B7"/>
    <w:rsid w:val="00DC47D9"/>
    <w:rsid w:val="00DD117A"/>
    <w:rsid w:val="00DD7220"/>
    <w:rsid w:val="00DE5FB3"/>
    <w:rsid w:val="00DF2DC7"/>
    <w:rsid w:val="00DF3EEB"/>
    <w:rsid w:val="00DF660E"/>
    <w:rsid w:val="00E022FF"/>
    <w:rsid w:val="00E04104"/>
    <w:rsid w:val="00E05B57"/>
    <w:rsid w:val="00E05B6A"/>
    <w:rsid w:val="00E21ACE"/>
    <w:rsid w:val="00E23444"/>
    <w:rsid w:val="00E258A7"/>
    <w:rsid w:val="00E32AB8"/>
    <w:rsid w:val="00E34CDC"/>
    <w:rsid w:val="00E37E96"/>
    <w:rsid w:val="00E46D51"/>
    <w:rsid w:val="00E4750A"/>
    <w:rsid w:val="00E50336"/>
    <w:rsid w:val="00E55ED9"/>
    <w:rsid w:val="00E6000E"/>
    <w:rsid w:val="00E63F6C"/>
    <w:rsid w:val="00E668A2"/>
    <w:rsid w:val="00E707B6"/>
    <w:rsid w:val="00E74D9C"/>
    <w:rsid w:val="00E8560C"/>
    <w:rsid w:val="00E859E7"/>
    <w:rsid w:val="00E91097"/>
    <w:rsid w:val="00EA64C9"/>
    <w:rsid w:val="00EB609E"/>
    <w:rsid w:val="00ED4D7D"/>
    <w:rsid w:val="00EE5450"/>
    <w:rsid w:val="00EE5AD5"/>
    <w:rsid w:val="00EF1C78"/>
    <w:rsid w:val="00EF3D38"/>
    <w:rsid w:val="00EF4F20"/>
    <w:rsid w:val="00EF70B3"/>
    <w:rsid w:val="00F00B6F"/>
    <w:rsid w:val="00F01000"/>
    <w:rsid w:val="00F04F4B"/>
    <w:rsid w:val="00F0531E"/>
    <w:rsid w:val="00F16244"/>
    <w:rsid w:val="00F20F1B"/>
    <w:rsid w:val="00F22FFC"/>
    <w:rsid w:val="00F23268"/>
    <w:rsid w:val="00F459F9"/>
    <w:rsid w:val="00F45BEF"/>
    <w:rsid w:val="00F47978"/>
    <w:rsid w:val="00F62B45"/>
    <w:rsid w:val="00F72076"/>
    <w:rsid w:val="00F82714"/>
    <w:rsid w:val="00F84446"/>
    <w:rsid w:val="00F84948"/>
    <w:rsid w:val="00F84CCA"/>
    <w:rsid w:val="00F9405B"/>
    <w:rsid w:val="00F94BD3"/>
    <w:rsid w:val="00F95785"/>
    <w:rsid w:val="00F97AB6"/>
    <w:rsid w:val="00FC783A"/>
    <w:rsid w:val="00FD3D2F"/>
    <w:rsid w:val="00FD54B5"/>
    <w:rsid w:val="00FE5D1D"/>
    <w:rsid w:val="00FE7A2F"/>
    <w:rsid w:val="00FF28E0"/>
    <w:rsid w:val="00FF30CE"/>
    <w:rsid w:val="6E69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E983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438F9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F12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F12A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F12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F12AF"/>
    <w:rPr>
      <w:sz w:val="20"/>
      <w:szCs w:val="20"/>
    </w:rPr>
  </w:style>
  <w:style w:type="character" w:customStyle="1" w:styleId="style11">
    <w:name w:val="style11"/>
    <w:rsid w:val="009157AE"/>
    <w:rPr>
      <w:rFonts w:ascii="Arial" w:hAnsi="Arial" w:cs="Arial" w:hint="default"/>
      <w:b/>
      <w:bCs/>
    </w:rPr>
  </w:style>
  <w:style w:type="character" w:customStyle="1" w:styleId="st1">
    <w:name w:val="st1"/>
    <w:basedOn w:val="a0"/>
    <w:rsid w:val="009157AE"/>
  </w:style>
  <w:style w:type="character" w:styleId="a8">
    <w:name w:val="Strong"/>
    <w:basedOn w:val="a0"/>
    <w:uiPriority w:val="22"/>
    <w:qFormat/>
    <w:rsid w:val="009157AE"/>
    <w:rPr>
      <w:b/>
      <w:bCs/>
    </w:rPr>
  </w:style>
  <w:style w:type="paragraph" w:styleId="a9">
    <w:name w:val="Subtitle"/>
    <w:basedOn w:val="a"/>
    <w:next w:val="a"/>
    <w:link w:val="aa"/>
    <w:uiPriority w:val="11"/>
    <w:qFormat/>
    <w:rsid w:val="00516C1E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516C1E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Emphasis"/>
    <w:uiPriority w:val="20"/>
    <w:qFormat/>
    <w:rsid w:val="008266E6"/>
    <w:rPr>
      <w:b w:val="0"/>
      <w:bCs w:val="0"/>
      <w:i w:val="0"/>
      <w:iCs w:val="0"/>
      <w:color w:val="CC0033"/>
    </w:rPr>
  </w:style>
  <w:style w:type="paragraph" w:styleId="ac">
    <w:name w:val="List Paragraph"/>
    <w:basedOn w:val="a"/>
    <w:uiPriority w:val="34"/>
    <w:qFormat/>
    <w:rsid w:val="00DF660E"/>
    <w:pPr>
      <w:ind w:leftChars="200" w:left="480"/>
    </w:pPr>
  </w:style>
  <w:style w:type="character" w:styleId="ad">
    <w:name w:val="line number"/>
    <w:basedOn w:val="a0"/>
    <w:uiPriority w:val="99"/>
    <w:semiHidden/>
    <w:unhideWhenUsed/>
    <w:rsid w:val="00591866"/>
  </w:style>
  <w:style w:type="paragraph" w:styleId="ae">
    <w:name w:val="Title"/>
    <w:basedOn w:val="a"/>
    <w:next w:val="a"/>
    <w:link w:val="af"/>
    <w:uiPriority w:val="10"/>
    <w:qFormat/>
    <w:rsid w:val="00EF70B3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f">
    <w:name w:val="標題 字元"/>
    <w:basedOn w:val="a0"/>
    <w:link w:val="ae"/>
    <w:uiPriority w:val="10"/>
    <w:rsid w:val="00EF70B3"/>
    <w:rPr>
      <w:rFonts w:asciiTheme="majorHAnsi" w:eastAsia="新細明體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4167F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167F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167FE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167FE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438F9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F12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F12A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F12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F12AF"/>
    <w:rPr>
      <w:sz w:val="20"/>
      <w:szCs w:val="20"/>
    </w:rPr>
  </w:style>
  <w:style w:type="character" w:customStyle="1" w:styleId="style11">
    <w:name w:val="style11"/>
    <w:rsid w:val="009157AE"/>
    <w:rPr>
      <w:rFonts w:ascii="Arial" w:hAnsi="Arial" w:cs="Arial" w:hint="default"/>
      <w:b/>
      <w:bCs/>
    </w:rPr>
  </w:style>
  <w:style w:type="character" w:customStyle="1" w:styleId="st1">
    <w:name w:val="st1"/>
    <w:basedOn w:val="a0"/>
    <w:rsid w:val="009157AE"/>
  </w:style>
  <w:style w:type="character" w:styleId="a8">
    <w:name w:val="Strong"/>
    <w:basedOn w:val="a0"/>
    <w:uiPriority w:val="22"/>
    <w:qFormat/>
    <w:rsid w:val="009157AE"/>
    <w:rPr>
      <w:b/>
      <w:bCs/>
    </w:rPr>
  </w:style>
  <w:style w:type="paragraph" w:styleId="a9">
    <w:name w:val="Subtitle"/>
    <w:basedOn w:val="a"/>
    <w:next w:val="a"/>
    <w:link w:val="aa"/>
    <w:uiPriority w:val="11"/>
    <w:qFormat/>
    <w:rsid w:val="00516C1E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516C1E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Emphasis"/>
    <w:uiPriority w:val="20"/>
    <w:qFormat/>
    <w:rsid w:val="008266E6"/>
    <w:rPr>
      <w:b w:val="0"/>
      <w:bCs w:val="0"/>
      <w:i w:val="0"/>
      <w:iCs w:val="0"/>
      <w:color w:val="CC0033"/>
    </w:rPr>
  </w:style>
  <w:style w:type="paragraph" w:styleId="ac">
    <w:name w:val="List Paragraph"/>
    <w:basedOn w:val="a"/>
    <w:uiPriority w:val="34"/>
    <w:qFormat/>
    <w:rsid w:val="00DF660E"/>
    <w:pPr>
      <w:ind w:leftChars="200" w:left="480"/>
    </w:pPr>
  </w:style>
  <w:style w:type="character" w:styleId="ad">
    <w:name w:val="line number"/>
    <w:basedOn w:val="a0"/>
    <w:uiPriority w:val="99"/>
    <w:semiHidden/>
    <w:unhideWhenUsed/>
    <w:rsid w:val="00591866"/>
  </w:style>
  <w:style w:type="paragraph" w:styleId="ae">
    <w:name w:val="Title"/>
    <w:basedOn w:val="a"/>
    <w:next w:val="a"/>
    <w:link w:val="af"/>
    <w:uiPriority w:val="10"/>
    <w:qFormat/>
    <w:rsid w:val="00EF70B3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f">
    <w:name w:val="標題 字元"/>
    <w:basedOn w:val="a0"/>
    <w:link w:val="ae"/>
    <w:uiPriority w:val="10"/>
    <w:rsid w:val="00EF70B3"/>
    <w:rPr>
      <w:rFonts w:asciiTheme="majorHAnsi" w:eastAsia="新細明體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4167F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167F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167FE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167F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0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Microsoft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05T06:32:00Z</dcterms:created>
  <dcterms:modified xsi:type="dcterms:W3CDTF">2017-12-05T06:32:00Z</dcterms:modified>
</cp:coreProperties>
</file>